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953"/>
        <w:gridCol w:w="792"/>
        <w:gridCol w:w="792"/>
        <w:gridCol w:w="776"/>
        <w:gridCol w:w="750"/>
        <w:gridCol w:w="5138"/>
        <w:gridCol w:w="1349"/>
      </w:tblGrid>
      <w:tr w:rsidR="00795774" w:rsidRPr="00436071" w14:paraId="01287641" w14:textId="77777777" w:rsidTr="007C161C">
        <w:trPr>
          <w:trHeight w:val="113"/>
        </w:trPr>
        <w:tc>
          <w:tcPr>
            <w:tcW w:w="1555" w:type="dxa"/>
            <w:vMerge w:val="restart"/>
          </w:tcPr>
          <w:p w14:paraId="69308F80" w14:textId="3EAC4763" w:rsidR="00795774" w:rsidRPr="00436071" w:rsidRDefault="003F63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436071">
              <w:rPr>
                <w:rFonts w:ascii="Times New Roman" w:hAnsi="Times New Roman" w:cs="Times New Roman"/>
                <w:b/>
                <w:sz w:val="24"/>
                <w:szCs w:val="24"/>
              </w:rPr>
              <w:t>Pathoge</w:t>
            </w:r>
            <w:r w:rsidR="005E5C28" w:rsidRPr="00436071">
              <w:rPr>
                <w:rFonts w:ascii="Times New Roman" w:hAnsi="Times New Roman" w:cs="Times New Roman"/>
                <w:b/>
                <w:sz w:val="24"/>
                <w:szCs w:val="24"/>
              </w:rPr>
              <w:t>nic variant</w:t>
            </w:r>
          </w:p>
        </w:tc>
        <w:tc>
          <w:tcPr>
            <w:tcW w:w="2953" w:type="dxa"/>
            <w:vMerge w:val="restart"/>
          </w:tcPr>
          <w:p w14:paraId="06FE090E" w14:textId="77777777" w:rsidR="00795774" w:rsidRPr="00436071" w:rsidRDefault="007957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b/>
                <w:sz w:val="24"/>
                <w:szCs w:val="24"/>
              </w:rPr>
              <w:t>Clinical phenotype</w:t>
            </w:r>
          </w:p>
        </w:tc>
        <w:tc>
          <w:tcPr>
            <w:tcW w:w="3110" w:type="dxa"/>
            <w:gridSpan w:val="4"/>
          </w:tcPr>
          <w:p w14:paraId="5AAE129C" w14:textId="77777777" w:rsidR="00795774" w:rsidRPr="00436071" w:rsidRDefault="007957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b/>
                <w:sz w:val="24"/>
                <w:szCs w:val="24"/>
              </w:rPr>
              <w:t>Heteroplasmy</w:t>
            </w:r>
          </w:p>
        </w:tc>
        <w:tc>
          <w:tcPr>
            <w:tcW w:w="5138" w:type="dxa"/>
            <w:vMerge w:val="restart"/>
          </w:tcPr>
          <w:p w14:paraId="630CD12C" w14:textId="77777777" w:rsidR="00795774" w:rsidRPr="00436071" w:rsidRDefault="007957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b/>
                <w:sz w:val="24"/>
                <w:szCs w:val="24"/>
              </w:rPr>
              <w:t>Inheritance</w:t>
            </w:r>
          </w:p>
        </w:tc>
        <w:tc>
          <w:tcPr>
            <w:tcW w:w="1349" w:type="dxa"/>
            <w:vMerge w:val="restart"/>
          </w:tcPr>
          <w:p w14:paraId="7DC17167" w14:textId="77777777" w:rsidR="00795774" w:rsidRPr="00436071" w:rsidRDefault="007957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795774" w:rsidRPr="00436071" w14:paraId="1E43712C" w14:textId="77777777" w:rsidTr="007C161C">
        <w:trPr>
          <w:trHeight w:val="112"/>
        </w:trPr>
        <w:tc>
          <w:tcPr>
            <w:tcW w:w="1555" w:type="dxa"/>
            <w:vMerge/>
            <w:tcBorders>
              <w:bottom w:val="single" w:sz="12" w:space="0" w:color="auto"/>
            </w:tcBorders>
          </w:tcPr>
          <w:p w14:paraId="084D5C94" w14:textId="77777777" w:rsidR="00795774" w:rsidRPr="00436071" w:rsidRDefault="00795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3" w:type="dxa"/>
            <w:vMerge/>
            <w:tcBorders>
              <w:bottom w:val="single" w:sz="12" w:space="0" w:color="auto"/>
            </w:tcBorders>
          </w:tcPr>
          <w:p w14:paraId="1AE55FC1" w14:textId="77777777" w:rsidR="00795774" w:rsidRPr="00436071" w:rsidRDefault="00795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6C9720C0" w14:textId="00276897" w:rsidR="00795774" w:rsidRPr="00436071" w:rsidRDefault="005E5C28" w:rsidP="005E5C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7CD05FB1" w14:textId="01625A1D" w:rsidR="00795774" w:rsidRPr="00436071" w:rsidRDefault="005E5C28" w:rsidP="005E5C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60F40E26" w14:textId="4E3E33FA" w:rsidR="00795774" w:rsidRPr="00436071" w:rsidRDefault="005E5C28" w:rsidP="005E5C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0DCFA398" w14:textId="5B180815" w:rsidR="00795774" w:rsidRPr="00436071" w:rsidRDefault="005E5C28" w:rsidP="005E5C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5138" w:type="dxa"/>
            <w:vMerge/>
            <w:tcBorders>
              <w:bottom w:val="single" w:sz="12" w:space="0" w:color="auto"/>
            </w:tcBorders>
          </w:tcPr>
          <w:p w14:paraId="71C3C540" w14:textId="77777777" w:rsidR="00795774" w:rsidRPr="00436071" w:rsidRDefault="00795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bottom w:val="single" w:sz="12" w:space="0" w:color="auto"/>
            </w:tcBorders>
          </w:tcPr>
          <w:p w14:paraId="7E730994" w14:textId="77777777" w:rsidR="00795774" w:rsidRPr="00436071" w:rsidRDefault="007957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1E5" w:rsidRPr="00436071" w14:paraId="27E3E479" w14:textId="77777777" w:rsidTr="007C161C">
        <w:tc>
          <w:tcPr>
            <w:tcW w:w="1555" w:type="dxa"/>
          </w:tcPr>
          <w:p w14:paraId="1FDFDE89" w14:textId="77777777" w:rsidR="0053044C" w:rsidRPr="00436071" w:rsidRDefault="0053044C" w:rsidP="00292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.5521G&gt;A</w:t>
            </w:r>
          </w:p>
        </w:tc>
        <w:tc>
          <w:tcPr>
            <w:tcW w:w="2953" w:type="dxa"/>
          </w:tcPr>
          <w:p w14:paraId="6A68E284" w14:textId="77777777" w:rsidR="0053044C" w:rsidRPr="00436071" w:rsidRDefault="0053044C" w:rsidP="00292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Adult-onset MM</w:t>
            </w:r>
          </w:p>
        </w:tc>
        <w:tc>
          <w:tcPr>
            <w:tcW w:w="792" w:type="dxa"/>
          </w:tcPr>
          <w:p w14:paraId="54C6DD5C" w14:textId="77777777" w:rsidR="0053044C" w:rsidRPr="00436071" w:rsidRDefault="0053044C" w:rsidP="00292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792" w:type="dxa"/>
          </w:tcPr>
          <w:p w14:paraId="6C26F27A" w14:textId="77777777" w:rsidR="0053044C" w:rsidRPr="00436071" w:rsidRDefault="0053044C" w:rsidP="00292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776" w:type="dxa"/>
          </w:tcPr>
          <w:p w14:paraId="2D312D47" w14:textId="77777777" w:rsidR="0053044C" w:rsidRPr="00436071" w:rsidRDefault="0053044C" w:rsidP="00292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750" w:type="dxa"/>
          </w:tcPr>
          <w:p w14:paraId="52A2D97A" w14:textId="77777777" w:rsidR="0053044C" w:rsidRPr="00436071" w:rsidRDefault="0053044C" w:rsidP="00292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5138" w:type="dxa"/>
          </w:tcPr>
          <w:p w14:paraId="4C7E119C" w14:textId="4E75F936" w:rsidR="0053044C" w:rsidRPr="00436071" w:rsidRDefault="0053044C" w:rsidP="0007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 xml:space="preserve">Possible maternal </w:t>
            </w:r>
          </w:p>
        </w:tc>
        <w:tc>
          <w:tcPr>
            <w:tcW w:w="1349" w:type="dxa"/>
          </w:tcPr>
          <w:p w14:paraId="1B7663EB" w14:textId="3FBD16D1" w:rsidR="0053044C" w:rsidRPr="00436071" w:rsidRDefault="0053044C" w:rsidP="007C1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x2ZXN0cmk8L0F1dGhvcj48WWVhcj4xOTk4PC9ZZWFy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x2ZXN0cmk8L0F1dGhvcj48WWVhcj4xOTk4PC9ZZWFy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61C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95774" w:rsidRPr="00436071" w14:paraId="352BBB81" w14:textId="77777777" w:rsidTr="007C161C">
        <w:tc>
          <w:tcPr>
            <w:tcW w:w="1555" w:type="dxa"/>
          </w:tcPr>
          <w:p w14:paraId="555B2640" w14:textId="2161B9D8" w:rsidR="00795774" w:rsidRPr="00436071" w:rsidRDefault="003F63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.5522</w:t>
            </w:r>
            <w:r w:rsidR="00795774" w:rsidRPr="00436071">
              <w:rPr>
                <w:rFonts w:ascii="Times New Roman" w:hAnsi="Times New Roman" w:cs="Times New Roman"/>
                <w:sz w:val="24"/>
                <w:szCs w:val="24"/>
              </w:rPr>
              <w:t>G&gt;A</w:t>
            </w:r>
          </w:p>
        </w:tc>
        <w:tc>
          <w:tcPr>
            <w:tcW w:w="2953" w:type="dxa"/>
          </w:tcPr>
          <w:p w14:paraId="24D7557F" w14:textId="77777777" w:rsidR="00795774" w:rsidRPr="00436071" w:rsidRDefault="00795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792" w:type="dxa"/>
          </w:tcPr>
          <w:p w14:paraId="73F7A05B" w14:textId="77777777" w:rsidR="00795774" w:rsidRPr="00436071" w:rsidRDefault="00795774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76%</w:t>
            </w:r>
          </w:p>
        </w:tc>
        <w:tc>
          <w:tcPr>
            <w:tcW w:w="792" w:type="dxa"/>
          </w:tcPr>
          <w:p w14:paraId="7DCFBE3D" w14:textId="77777777" w:rsidR="00795774" w:rsidRPr="00436071" w:rsidRDefault="00795774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776" w:type="dxa"/>
          </w:tcPr>
          <w:p w14:paraId="25C21BAE" w14:textId="77777777" w:rsidR="00795774" w:rsidRPr="00436071" w:rsidRDefault="00795774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750" w:type="dxa"/>
          </w:tcPr>
          <w:p w14:paraId="22AC9CE2" w14:textId="77777777" w:rsidR="00795774" w:rsidRPr="00436071" w:rsidRDefault="00795774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5138" w:type="dxa"/>
          </w:tcPr>
          <w:p w14:paraId="530B4631" w14:textId="3EF69B96" w:rsidR="00795774" w:rsidRPr="00436071" w:rsidRDefault="00795774" w:rsidP="00436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 xml:space="preserve">Possible </w:t>
            </w:r>
            <w:r w:rsidR="00864313" w:rsidRPr="00436071">
              <w:rPr>
                <w:rFonts w:ascii="Times New Roman" w:hAnsi="Times New Roman" w:cs="Times New Roman"/>
                <w:i/>
                <w:sz w:val="24"/>
                <w:szCs w:val="24"/>
              </w:rPr>
              <w:t>de novo</w:t>
            </w:r>
            <w:r w:rsidR="0048575E" w:rsidRPr="004360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F096F" w:rsidRPr="00436071">
              <w:rPr>
                <w:rFonts w:ascii="Times New Roman" w:hAnsi="Times New Roman" w:cs="Times New Roman"/>
                <w:sz w:val="24"/>
                <w:szCs w:val="24"/>
              </w:rPr>
              <w:t>not detectable</w:t>
            </w:r>
            <w:r w:rsidR="00436071">
              <w:rPr>
                <w:rFonts w:ascii="Times New Roman" w:hAnsi="Times New Roman" w:cs="Times New Roman"/>
                <w:sz w:val="24"/>
                <w:szCs w:val="24"/>
              </w:rPr>
              <w:t xml:space="preserve"> in maternal tissues (B, U)</w:t>
            </w:r>
          </w:p>
        </w:tc>
        <w:tc>
          <w:tcPr>
            <w:tcW w:w="1349" w:type="dxa"/>
          </w:tcPr>
          <w:p w14:paraId="7290B990" w14:textId="51BF2312" w:rsidR="00795774" w:rsidRPr="00436071" w:rsidRDefault="00795774" w:rsidP="007C1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JpYzwvQXV0aG9yPjxZZWFyPjIwMTM8L1llYXI+PFJl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JpYzwvQXV0aG9yPjxZZWFyPjIwMTM8L1llYXI+PFJl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61C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95774" w:rsidRPr="00436071" w14:paraId="2243BD3B" w14:textId="77777777" w:rsidTr="007C161C">
        <w:tc>
          <w:tcPr>
            <w:tcW w:w="1555" w:type="dxa"/>
          </w:tcPr>
          <w:p w14:paraId="69C516CF" w14:textId="77777777" w:rsidR="00795774" w:rsidRPr="00436071" w:rsidRDefault="00795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.5523T&gt;G</w:t>
            </w:r>
          </w:p>
        </w:tc>
        <w:tc>
          <w:tcPr>
            <w:tcW w:w="2953" w:type="dxa"/>
          </w:tcPr>
          <w:p w14:paraId="4908DFF6" w14:textId="77777777" w:rsidR="00795774" w:rsidRPr="00436071" w:rsidRDefault="007957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Leigh syndrome</w:t>
            </w:r>
          </w:p>
        </w:tc>
        <w:tc>
          <w:tcPr>
            <w:tcW w:w="792" w:type="dxa"/>
          </w:tcPr>
          <w:p w14:paraId="7484B542" w14:textId="77777777" w:rsidR="00795774" w:rsidRPr="00436071" w:rsidRDefault="0048575E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792" w:type="dxa"/>
          </w:tcPr>
          <w:p w14:paraId="222A9D77" w14:textId="77777777" w:rsidR="00795774" w:rsidRPr="00436071" w:rsidRDefault="005D74AA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66%</w:t>
            </w:r>
          </w:p>
        </w:tc>
        <w:tc>
          <w:tcPr>
            <w:tcW w:w="776" w:type="dxa"/>
          </w:tcPr>
          <w:p w14:paraId="57E794B4" w14:textId="77777777" w:rsidR="00795774" w:rsidRPr="00436071" w:rsidRDefault="0048575E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750" w:type="dxa"/>
          </w:tcPr>
          <w:p w14:paraId="6A409940" w14:textId="77777777" w:rsidR="00795774" w:rsidRPr="00436071" w:rsidRDefault="0048575E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5138" w:type="dxa"/>
          </w:tcPr>
          <w:p w14:paraId="4B44209D" w14:textId="77777777" w:rsidR="00795774" w:rsidRPr="00436071" w:rsidRDefault="005D7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1349" w:type="dxa"/>
          </w:tcPr>
          <w:p w14:paraId="0FA40440" w14:textId="4FFF2F9B" w:rsidR="00795774" w:rsidRPr="00436071" w:rsidRDefault="005D74AA" w:rsidP="007C1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2FvdWFyLVJlYmFpPC9BdXRob3I+PFllYXI+MjAwOTwv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2FvdWFyLVJlYmFpPC9BdXRob3I+PFllYXI+MjAwOTwv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61C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666C" w:rsidRPr="00436071" w14:paraId="035B8C66" w14:textId="77777777" w:rsidTr="007C161C">
        <w:tc>
          <w:tcPr>
            <w:tcW w:w="1555" w:type="dxa"/>
          </w:tcPr>
          <w:p w14:paraId="1BBF39D5" w14:textId="77777777" w:rsidR="007E666C" w:rsidRPr="00436071" w:rsidRDefault="007E6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.5532G&gt;A</w:t>
            </w:r>
          </w:p>
        </w:tc>
        <w:tc>
          <w:tcPr>
            <w:tcW w:w="2953" w:type="dxa"/>
          </w:tcPr>
          <w:p w14:paraId="121A591A" w14:textId="77777777" w:rsidR="007E666C" w:rsidRPr="00436071" w:rsidRDefault="007E6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Neurogastrointestinal syndrome, CPEO</w:t>
            </w:r>
          </w:p>
        </w:tc>
        <w:tc>
          <w:tcPr>
            <w:tcW w:w="792" w:type="dxa"/>
          </w:tcPr>
          <w:p w14:paraId="17D9012E" w14:textId="77777777" w:rsidR="007E666C" w:rsidRPr="00436071" w:rsidRDefault="007E666C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792" w:type="dxa"/>
          </w:tcPr>
          <w:p w14:paraId="7B0F072B" w14:textId="77777777" w:rsidR="007E666C" w:rsidRPr="00436071" w:rsidRDefault="007E666C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776" w:type="dxa"/>
          </w:tcPr>
          <w:p w14:paraId="0A92E513" w14:textId="77777777" w:rsidR="007E666C" w:rsidRPr="00436071" w:rsidRDefault="0048575E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750" w:type="dxa"/>
          </w:tcPr>
          <w:p w14:paraId="406AC578" w14:textId="77777777" w:rsidR="007E666C" w:rsidRPr="00436071" w:rsidRDefault="007E666C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5138" w:type="dxa"/>
          </w:tcPr>
          <w:p w14:paraId="5B2675F1" w14:textId="4D441663" w:rsidR="007E666C" w:rsidRPr="00436071" w:rsidRDefault="007E666C" w:rsidP="00FE66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 xml:space="preserve">Maternal, </w:t>
            </w:r>
            <w:r w:rsidR="00FE6684">
              <w:rPr>
                <w:rFonts w:ascii="Times New Roman" w:hAnsi="Times New Roman" w:cs="Times New Roman"/>
                <w:sz w:val="24"/>
                <w:szCs w:val="24"/>
              </w:rPr>
              <w:t xml:space="preserve">detectable in </w: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 xml:space="preserve">unaffected </w:t>
            </w:r>
            <w:r w:rsidR="00FE6684">
              <w:rPr>
                <w:rFonts w:ascii="Times New Roman" w:hAnsi="Times New Roman" w:cs="Times New Roman"/>
                <w:sz w:val="24"/>
                <w:szCs w:val="24"/>
              </w:rPr>
              <w:t xml:space="preserve">maternal and brother’s blood (7% and 9% respectively) </w:t>
            </w:r>
          </w:p>
        </w:tc>
        <w:tc>
          <w:tcPr>
            <w:tcW w:w="1349" w:type="dxa"/>
          </w:tcPr>
          <w:p w14:paraId="6D878739" w14:textId="61840ED4" w:rsidR="007E666C" w:rsidRPr="00436071" w:rsidRDefault="007E666C" w:rsidP="007C1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5pdXJhLVdlYmVyPC9BdXRob3I+PFllYXI+MjAwNDwv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5pdXJhLVdlYmVyPC9BdXRob3I+PFllYXI+MjAwNDwv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61C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666C" w:rsidRPr="00436071" w14:paraId="2CDDBF59" w14:textId="77777777" w:rsidTr="007C161C">
        <w:tc>
          <w:tcPr>
            <w:tcW w:w="1555" w:type="dxa"/>
          </w:tcPr>
          <w:p w14:paraId="6A25CDBD" w14:textId="77777777" w:rsidR="007E666C" w:rsidRPr="00436071" w:rsidRDefault="007E6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.5537insT</w:t>
            </w:r>
          </w:p>
        </w:tc>
        <w:tc>
          <w:tcPr>
            <w:tcW w:w="2953" w:type="dxa"/>
          </w:tcPr>
          <w:p w14:paraId="4752BDB3" w14:textId="1CCBB6B1" w:rsidR="007E666C" w:rsidRPr="00436071" w:rsidRDefault="007E6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Leigh syndrome</w:t>
            </w:r>
            <w:r w:rsidR="000C2669">
              <w:rPr>
                <w:rFonts w:ascii="Times New Roman" w:hAnsi="Times New Roman" w:cs="Times New Roman"/>
                <w:sz w:val="24"/>
                <w:szCs w:val="24"/>
              </w:rPr>
              <w:t>, OA, LA</w:t>
            </w:r>
          </w:p>
        </w:tc>
        <w:tc>
          <w:tcPr>
            <w:tcW w:w="792" w:type="dxa"/>
          </w:tcPr>
          <w:p w14:paraId="4C446766" w14:textId="19CDFE88" w:rsidR="007E666C" w:rsidRPr="00436071" w:rsidRDefault="000C2669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92%</w:t>
            </w:r>
          </w:p>
        </w:tc>
        <w:tc>
          <w:tcPr>
            <w:tcW w:w="792" w:type="dxa"/>
          </w:tcPr>
          <w:p w14:paraId="773F990E" w14:textId="0EAA6E84" w:rsidR="007E666C" w:rsidRPr="00436071" w:rsidRDefault="000C2669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92%</w:t>
            </w:r>
          </w:p>
        </w:tc>
        <w:tc>
          <w:tcPr>
            <w:tcW w:w="776" w:type="dxa"/>
          </w:tcPr>
          <w:p w14:paraId="5DDFA898" w14:textId="3B5E7FE4" w:rsidR="007E666C" w:rsidRPr="00436071" w:rsidRDefault="000C2669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750" w:type="dxa"/>
          </w:tcPr>
          <w:p w14:paraId="6853A875" w14:textId="335D21AD" w:rsidR="007E666C" w:rsidRPr="00436071" w:rsidRDefault="000C2669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5138" w:type="dxa"/>
          </w:tcPr>
          <w:p w14:paraId="6C727727" w14:textId="4FFC36C5" w:rsidR="007E666C" w:rsidRPr="00436071" w:rsidRDefault="0091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aternal</w:t>
            </w:r>
            <w:r w:rsidR="000C2669">
              <w:rPr>
                <w:rFonts w:ascii="Times New Roman" w:hAnsi="Times New Roman" w:cs="Times New Roman"/>
                <w:sz w:val="24"/>
                <w:szCs w:val="24"/>
              </w:rPr>
              <w:t>, detectable in multiple members</w:t>
            </w:r>
          </w:p>
        </w:tc>
        <w:tc>
          <w:tcPr>
            <w:tcW w:w="1349" w:type="dxa"/>
          </w:tcPr>
          <w:p w14:paraId="7E520D86" w14:textId="63B86525" w:rsidR="007E666C" w:rsidRPr="00436071" w:rsidRDefault="00915F32" w:rsidP="007C1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50b3JlbGxpPC9BdXRob3I+PFllYXI+MTk5NzwvWWVh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50b3JlbGxpPC9BdXRob3I+PFllYXI+MTk5NzwvWWVh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61C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15F32" w:rsidRPr="00436071" w14:paraId="48ABFD98" w14:textId="77777777" w:rsidTr="007C161C">
        <w:tc>
          <w:tcPr>
            <w:tcW w:w="1555" w:type="dxa"/>
          </w:tcPr>
          <w:p w14:paraId="520281F0" w14:textId="77777777" w:rsidR="00915F32" w:rsidRPr="00436071" w:rsidRDefault="0091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.5538G&gt;A</w:t>
            </w:r>
          </w:p>
        </w:tc>
        <w:tc>
          <w:tcPr>
            <w:tcW w:w="2953" w:type="dxa"/>
          </w:tcPr>
          <w:p w14:paraId="453FAE67" w14:textId="77777777" w:rsidR="00915F32" w:rsidRPr="00436071" w:rsidRDefault="00E54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yoclonic epilepsy</w:t>
            </w:r>
          </w:p>
        </w:tc>
        <w:tc>
          <w:tcPr>
            <w:tcW w:w="792" w:type="dxa"/>
          </w:tcPr>
          <w:p w14:paraId="37127392" w14:textId="77777777" w:rsidR="00915F32" w:rsidRPr="00436071" w:rsidRDefault="00E54640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792" w:type="dxa"/>
          </w:tcPr>
          <w:p w14:paraId="59E86CD2" w14:textId="77777777" w:rsidR="00915F32" w:rsidRPr="00436071" w:rsidRDefault="00E54640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776" w:type="dxa"/>
          </w:tcPr>
          <w:p w14:paraId="44A3AAC0" w14:textId="77777777" w:rsidR="00915F32" w:rsidRPr="00436071" w:rsidRDefault="00E54640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750" w:type="dxa"/>
          </w:tcPr>
          <w:p w14:paraId="55DA6842" w14:textId="77777777" w:rsidR="00915F32" w:rsidRPr="00436071" w:rsidRDefault="0048575E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5138" w:type="dxa"/>
          </w:tcPr>
          <w:p w14:paraId="36DE8405" w14:textId="3C97B250" w:rsidR="00915F32" w:rsidRPr="00436071" w:rsidRDefault="00E54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 xml:space="preserve">Maternal, mother with </w:t>
            </w:r>
            <w:r w:rsidR="00436071">
              <w:rPr>
                <w:rFonts w:ascii="Times New Roman" w:hAnsi="Times New Roman" w:cs="Times New Roman"/>
                <w:sz w:val="24"/>
                <w:szCs w:val="24"/>
              </w:rPr>
              <w:t>diabetes (M</w: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 xml:space="preserve"> 20%)</w:t>
            </w:r>
          </w:p>
        </w:tc>
        <w:tc>
          <w:tcPr>
            <w:tcW w:w="1349" w:type="dxa"/>
          </w:tcPr>
          <w:p w14:paraId="117B77B4" w14:textId="2E7D5E7F" w:rsidR="00915F32" w:rsidRPr="00436071" w:rsidRDefault="00E54640" w:rsidP="007C1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lfatti&lt;/Author&gt;&lt;Year&gt;2010&lt;/Year&gt;&lt;RecNum&gt;2705&lt;/RecNum&gt;&lt;DisplayText&gt;[6]&lt;/DisplayText&gt;&lt;record&gt;&lt;rec-number&gt;2705&lt;/rec-number&gt;&lt;foreign-keys&gt;&lt;key app="EN" db-id="zwrrev0woszawde0fpax2wpsfvvxafv9pp09" timestamp="0"&gt;2705&lt;/key&gt;&lt;/foreign-keys&gt;&lt;ref-type name="Journal Article"&gt;17&lt;/ref-type&gt;&lt;contributors&gt;&lt;authors&gt;&lt;author&gt;Malfatti, E.&lt;/author&gt;&lt;author&gt;Cardaioli, E.&lt;/author&gt;&lt;author&gt;Battisti, C.&lt;/author&gt;&lt;author&gt;Da Pozzo, P.&lt;/author&gt;&lt;author&gt;Malandrini, A.&lt;/author&gt;&lt;author&gt;Rufa, A.&lt;/author&gt;&lt;author&gt;Rocchi, R.&lt;/author&gt;&lt;author&gt;Federico, A.&lt;/author&gt;&lt;/authors&gt;&lt;/contributors&gt;&lt;auth-address&gt;Department of Neurological, Neurosurgical and Behavioural Sciences, University of Siena, Siena, Italy.&lt;/auth-address&gt;&lt;titles&gt;&lt;title&gt;A novel point mutation in the mitochondrial tRNA((Trp)) gene produces late-onset encephalomyopathy, plus additional features&lt;/title&gt;&lt;secondary-title&gt;J Neurol Sci&lt;/secondary-title&gt;&lt;alt-title&gt;Journal of the neurological sciences&lt;/alt-title&gt;&lt;/titles&gt;&lt;pages&gt;105-8&lt;/pages&gt;&lt;volume&gt;297&lt;/volume&gt;&lt;number&gt;1-2&lt;/number&gt;&lt;edition&gt;2010/08/17&lt;/edition&gt;&lt;keywords&gt;&lt;keyword&gt;Electron Transport Complex IV/metabolism&lt;/keyword&gt;&lt;keyword&gt;Female&lt;/keyword&gt;&lt;keyword&gt;Humans&lt;/keyword&gt;&lt;keyword&gt;Magnetic Resonance Imaging/methods&lt;/keyword&gt;&lt;keyword&gt;Middle Aged&lt;/keyword&gt;&lt;keyword&gt;Mitochondria/*genetics/pathology&lt;/keyword&gt;&lt;keyword&gt;Mitochondrial Encephalomyopathies/*genetics/pathology&lt;/keyword&gt;&lt;keyword&gt;Molecular Sequence Data&lt;/keyword&gt;&lt;keyword&gt;Muscle, Skeletal/enzymology/pathology&lt;/keyword&gt;&lt;keyword&gt;Point Mutation/*genetics&lt;/keyword&gt;&lt;keyword&gt;RNA, Transfer, Trp/*genetics&lt;/keyword&gt;&lt;/keywords&gt;&lt;dates&gt;&lt;year&gt;2010&lt;/year&gt;&lt;pub-dates&gt;&lt;date&gt;Oct 15&lt;/date&gt;&lt;/pub-dates&gt;&lt;/dates&gt;&lt;isbn&gt;0022-510x&lt;/isbn&gt;&lt;accession-num&gt;20708751&lt;/accession-num&gt;&lt;urls&gt;&lt;/urls&gt;&lt;electronic-resource-num&gt;10.1016/j.jns.2010.06.009&lt;/electronic-resource-num&gt;&lt;remote-database-provider&gt;NLM&lt;/remote-database-provider&gt;&lt;language&gt;eng&lt;/language&gt;&lt;/record&gt;&lt;/Cite&gt;&lt;/EndNote&gt;</w:instrTex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61C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C797B" w:rsidRPr="00436071" w14:paraId="5F87C65C" w14:textId="77777777" w:rsidTr="007C161C">
        <w:tc>
          <w:tcPr>
            <w:tcW w:w="1555" w:type="dxa"/>
          </w:tcPr>
          <w:p w14:paraId="2202E56F" w14:textId="76D19EE5" w:rsidR="008C797B" w:rsidRPr="00436071" w:rsidRDefault="008C7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5540G&gt;A</w:t>
            </w:r>
          </w:p>
        </w:tc>
        <w:tc>
          <w:tcPr>
            <w:tcW w:w="2953" w:type="dxa"/>
          </w:tcPr>
          <w:p w14:paraId="6428AA77" w14:textId="28371EC3" w:rsidR="008C797B" w:rsidRPr="00436071" w:rsidRDefault="008C7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lepsy, ataxia, RP, renal</w:t>
            </w:r>
            <w:r w:rsidR="008571E5">
              <w:rPr>
                <w:rFonts w:ascii="Times New Roman" w:hAnsi="Times New Roman" w:cs="Times New Roman"/>
                <w:sz w:val="24"/>
                <w:szCs w:val="24"/>
              </w:rPr>
              <w:t>, stroke</w:t>
            </w:r>
          </w:p>
        </w:tc>
        <w:tc>
          <w:tcPr>
            <w:tcW w:w="792" w:type="dxa"/>
          </w:tcPr>
          <w:p w14:paraId="07207A97" w14:textId="35E87980" w:rsidR="008C797B" w:rsidRPr="00436071" w:rsidRDefault="008C797B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%</w:t>
            </w:r>
          </w:p>
        </w:tc>
        <w:tc>
          <w:tcPr>
            <w:tcW w:w="792" w:type="dxa"/>
          </w:tcPr>
          <w:p w14:paraId="040BA0CA" w14:textId="3289FE8A" w:rsidR="008C797B" w:rsidRPr="00436071" w:rsidRDefault="008C797B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776" w:type="dxa"/>
          </w:tcPr>
          <w:p w14:paraId="4D24261F" w14:textId="72F6C235" w:rsidR="008C797B" w:rsidRPr="00436071" w:rsidRDefault="008C797B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750" w:type="dxa"/>
          </w:tcPr>
          <w:p w14:paraId="7ED74AB3" w14:textId="7F854F6E" w:rsidR="008C797B" w:rsidRPr="00436071" w:rsidRDefault="008C797B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5138" w:type="dxa"/>
          </w:tcPr>
          <w:p w14:paraId="2459B442" w14:textId="3845299F" w:rsidR="008C797B" w:rsidRPr="008C797B" w:rsidRDefault="008C797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797B">
              <w:rPr>
                <w:rFonts w:ascii="Times New Roman" w:hAnsi="Times New Roman" w:cs="Times New Roman"/>
                <w:i/>
                <w:sz w:val="24"/>
                <w:szCs w:val="24"/>
              </w:rPr>
              <w:t>De novo</w:t>
            </w:r>
          </w:p>
        </w:tc>
        <w:tc>
          <w:tcPr>
            <w:tcW w:w="1349" w:type="dxa"/>
          </w:tcPr>
          <w:p w14:paraId="20650BF0" w14:textId="2D0B1EF1" w:rsidR="008C797B" w:rsidRPr="00436071" w:rsidRDefault="008C797B" w:rsidP="007C1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ent cas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x2ZXN0cmk8L0F1dGhvcj48WWVhcj4yMDAwPC9ZZWFy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x2ZXN0cmk8L0F1dGhvcj48WWVhcj4yMDAwPC9ZZWFy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61C">
              <w:rPr>
                <w:rFonts w:ascii="Times New Roman" w:hAnsi="Times New Roman" w:cs="Times New Roman"/>
                <w:noProof/>
                <w:sz w:val="24"/>
                <w:szCs w:val="24"/>
              </w:rPr>
              <w:t>[7, 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64ABA" w:rsidRPr="00436071" w14:paraId="048D17D8" w14:textId="77777777" w:rsidTr="007C161C">
        <w:tc>
          <w:tcPr>
            <w:tcW w:w="1555" w:type="dxa"/>
          </w:tcPr>
          <w:p w14:paraId="101B82C4" w14:textId="33D863A8" w:rsidR="00C64ABA" w:rsidRPr="00436071" w:rsidRDefault="00C64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.5541C&gt;T</w:t>
            </w:r>
          </w:p>
        </w:tc>
        <w:tc>
          <w:tcPr>
            <w:tcW w:w="2953" w:type="dxa"/>
          </w:tcPr>
          <w:p w14:paraId="0A745D17" w14:textId="0F73E1A0" w:rsidR="00C64ABA" w:rsidRPr="00436071" w:rsidRDefault="00C64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ELAS</w:t>
            </w:r>
          </w:p>
        </w:tc>
        <w:tc>
          <w:tcPr>
            <w:tcW w:w="792" w:type="dxa"/>
          </w:tcPr>
          <w:p w14:paraId="2D240490" w14:textId="0763B03D" w:rsidR="00C64ABA" w:rsidRPr="00436071" w:rsidRDefault="00C372F6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792" w:type="dxa"/>
          </w:tcPr>
          <w:p w14:paraId="59CFCD8C" w14:textId="166CBB0D" w:rsidR="00C64ABA" w:rsidRPr="00436071" w:rsidRDefault="00C372F6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776" w:type="dxa"/>
          </w:tcPr>
          <w:p w14:paraId="140D4768" w14:textId="64509F9D" w:rsidR="00C64ABA" w:rsidRPr="00436071" w:rsidRDefault="00C372F6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750" w:type="dxa"/>
          </w:tcPr>
          <w:p w14:paraId="5C792890" w14:textId="0408253A" w:rsidR="00C64ABA" w:rsidRPr="00436071" w:rsidRDefault="00C372F6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5138" w:type="dxa"/>
          </w:tcPr>
          <w:p w14:paraId="2F15F69A" w14:textId="6CAE5FB1" w:rsidR="00C64ABA" w:rsidRPr="00436071" w:rsidRDefault="00C37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aternal, unaffected mother’s urine (51%)</w:t>
            </w:r>
          </w:p>
        </w:tc>
        <w:tc>
          <w:tcPr>
            <w:tcW w:w="1349" w:type="dxa"/>
          </w:tcPr>
          <w:p w14:paraId="78A24710" w14:textId="0F1EA7AC" w:rsidR="00C64ABA" w:rsidRPr="00436071" w:rsidRDefault="00436071" w:rsidP="007C1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GFrZWx5PC9BdXRob3I+PFllYXI+MjAxMzwvWWVhcj48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GFrZWx5PC9BdXRob3I+PFllYXI+MjAxMzwvWWVhcj48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61C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54640" w:rsidRPr="00436071" w14:paraId="25C1FDF2" w14:textId="77777777" w:rsidTr="007C161C">
        <w:tc>
          <w:tcPr>
            <w:tcW w:w="1555" w:type="dxa"/>
          </w:tcPr>
          <w:p w14:paraId="092C9BD2" w14:textId="77777777" w:rsidR="00E54640" w:rsidRPr="00436071" w:rsidRDefault="00E54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.5543T&gt;C</w:t>
            </w:r>
          </w:p>
        </w:tc>
        <w:tc>
          <w:tcPr>
            <w:tcW w:w="2953" w:type="dxa"/>
          </w:tcPr>
          <w:p w14:paraId="0F627479" w14:textId="0FC6E82C" w:rsidR="00E54640" w:rsidRPr="00436071" w:rsidRDefault="00E54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792" w:type="dxa"/>
          </w:tcPr>
          <w:p w14:paraId="4F1B0DBD" w14:textId="77777777" w:rsidR="00E54640" w:rsidRPr="00436071" w:rsidRDefault="00D26284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792" w:type="dxa"/>
          </w:tcPr>
          <w:p w14:paraId="5BEAE5F3" w14:textId="77777777" w:rsidR="00E54640" w:rsidRPr="00436071" w:rsidRDefault="00D26284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776" w:type="dxa"/>
          </w:tcPr>
          <w:p w14:paraId="5D847065" w14:textId="78A47C4C" w:rsidR="00E54640" w:rsidRPr="00436071" w:rsidRDefault="005E5C28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750" w:type="dxa"/>
          </w:tcPr>
          <w:p w14:paraId="3CD8B9B8" w14:textId="77777777" w:rsidR="00E54640" w:rsidRPr="00436071" w:rsidRDefault="00D26284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5138" w:type="dxa"/>
          </w:tcPr>
          <w:p w14:paraId="61599851" w14:textId="2C08427D" w:rsidR="00E54640" w:rsidRPr="00436071" w:rsidRDefault="00D26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 xml:space="preserve">Possible </w:t>
            </w:r>
            <w:r w:rsidR="00864313" w:rsidRPr="00436071">
              <w:rPr>
                <w:rFonts w:ascii="Times New Roman" w:hAnsi="Times New Roman" w:cs="Times New Roman"/>
                <w:i/>
                <w:sz w:val="24"/>
                <w:szCs w:val="24"/>
              </w:rPr>
              <w:t>de novo</w:t>
            </w:r>
            <w:r w:rsidR="00B03B61">
              <w:rPr>
                <w:rFonts w:ascii="Times New Roman" w:hAnsi="Times New Roman" w:cs="Times New Roman"/>
                <w:sz w:val="24"/>
                <w:szCs w:val="24"/>
              </w:rPr>
              <w:t>,  not detectable</w: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 xml:space="preserve"> in unaffected mother’s blood</w:t>
            </w:r>
          </w:p>
        </w:tc>
        <w:tc>
          <w:tcPr>
            <w:tcW w:w="1349" w:type="dxa"/>
          </w:tcPr>
          <w:p w14:paraId="45353869" w14:textId="561804F1" w:rsidR="00E54640" w:rsidRPr="00436071" w:rsidRDefault="00D26284" w:rsidP="007C1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ml0b3JpPC9BdXRob3I+PFllYXI+MjAwNTwvWWVhcj48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ml0b3JpPC9BdXRob3I+PFllYXI+MjAwNTwvWWVhcj48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61C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27902" w:rsidRPr="00436071" w14:paraId="301A9F00" w14:textId="77777777" w:rsidTr="007C161C">
        <w:tc>
          <w:tcPr>
            <w:tcW w:w="1555" w:type="dxa"/>
          </w:tcPr>
          <w:p w14:paraId="57F49A58" w14:textId="08529700" w:rsidR="00A27902" w:rsidRPr="00436071" w:rsidRDefault="00A27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.5545C&gt;T</w:t>
            </w:r>
          </w:p>
        </w:tc>
        <w:tc>
          <w:tcPr>
            <w:tcW w:w="2953" w:type="dxa"/>
          </w:tcPr>
          <w:p w14:paraId="5DD1F55D" w14:textId="2CE5CA63" w:rsidR="00A27902" w:rsidRPr="00436071" w:rsidRDefault="003F0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HCM, LA, chorea, proximal weakness, seizure, ataxia</w:t>
            </w:r>
          </w:p>
        </w:tc>
        <w:tc>
          <w:tcPr>
            <w:tcW w:w="792" w:type="dxa"/>
          </w:tcPr>
          <w:p w14:paraId="5ABED0FE" w14:textId="63777FDD" w:rsidR="00A27902" w:rsidRPr="00436071" w:rsidRDefault="00A27902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792" w:type="dxa"/>
          </w:tcPr>
          <w:p w14:paraId="656482CD" w14:textId="7A712935" w:rsidR="00A27902" w:rsidRPr="00436071" w:rsidRDefault="00A27902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776" w:type="dxa"/>
          </w:tcPr>
          <w:p w14:paraId="5BFAED34" w14:textId="523F3C98" w:rsidR="00A27902" w:rsidRPr="00436071" w:rsidRDefault="00A27902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750" w:type="dxa"/>
          </w:tcPr>
          <w:p w14:paraId="446AD1F6" w14:textId="5F046916" w:rsidR="00A27902" w:rsidRPr="00436071" w:rsidRDefault="00A27902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5138" w:type="dxa"/>
          </w:tcPr>
          <w:p w14:paraId="51059DB0" w14:textId="4F3060A2" w:rsidR="00A27902" w:rsidRPr="00436071" w:rsidRDefault="00756C03" w:rsidP="00436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3F096F" w:rsidRPr="00436071">
              <w:rPr>
                <w:rFonts w:ascii="Times New Roman" w:hAnsi="Times New Roman" w:cs="Times New Roman"/>
                <w:i/>
                <w:sz w:val="24"/>
                <w:szCs w:val="24"/>
              </w:rPr>
              <w:t>e novo</w:t>
            </w:r>
            <w:r w:rsidR="00436071">
              <w:rPr>
                <w:rFonts w:ascii="Times New Roman" w:hAnsi="Times New Roman" w:cs="Times New Roman"/>
                <w:sz w:val="24"/>
                <w:szCs w:val="24"/>
              </w:rPr>
              <w:t>, not detectable in maternal tissues (B, U, H, Bu)</w:t>
            </w:r>
            <w:r w:rsidR="003F096F" w:rsidRPr="004360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9" w:type="dxa"/>
          </w:tcPr>
          <w:p w14:paraId="5F7F422D" w14:textId="226D1CB0" w:rsidR="00A27902" w:rsidRPr="00436071" w:rsidRDefault="00436071" w:rsidP="007C1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Njb25pPC9BdXRob3I+PFllYXI+MjAwODwvWWVhcj48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==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Njb25pPC9BdXRob3I+PFllYXI+MjAwODwvWWVhcj48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==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61C"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6284" w:rsidRPr="00436071" w14:paraId="6BD249FC" w14:textId="77777777" w:rsidTr="007C161C">
        <w:tc>
          <w:tcPr>
            <w:tcW w:w="1555" w:type="dxa"/>
          </w:tcPr>
          <w:p w14:paraId="1E37F2AD" w14:textId="77777777" w:rsidR="00D26284" w:rsidRPr="00436071" w:rsidRDefault="00D26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.5549G&gt;A</w:t>
            </w:r>
          </w:p>
        </w:tc>
        <w:tc>
          <w:tcPr>
            <w:tcW w:w="2953" w:type="dxa"/>
          </w:tcPr>
          <w:p w14:paraId="63658E71" w14:textId="77777777" w:rsidR="00D26284" w:rsidRPr="00436071" w:rsidRDefault="00D26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Dementia, chorea, deafness, ataxia</w:t>
            </w:r>
          </w:p>
        </w:tc>
        <w:tc>
          <w:tcPr>
            <w:tcW w:w="792" w:type="dxa"/>
          </w:tcPr>
          <w:p w14:paraId="4A167CB6" w14:textId="5F10BC84" w:rsidR="00D26284" w:rsidRPr="00436071" w:rsidRDefault="0053044C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792" w:type="dxa"/>
          </w:tcPr>
          <w:p w14:paraId="5BBB2F07" w14:textId="1EA946E0" w:rsidR="00D26284" w:rsidRPr="00436071" w:rsidRDefault="0053044C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776" w:type="dxa"/>
          </w:tcPr>
          <w:p w14:paraId="37080260" w14:textId="201CF630" w:rsidR="00D26284" w:rsidRPr="00436071" w:rsidRDefault="0053044C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750" w:type="dxa"/>
          </w:tcPr>
          <w:p w14:paraId="494FE6C1" w14:textId="121D47F0" w:rsidR="00D26284" w:rsidRPr="00436071" w:rsidRDefault="0053044C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5138" w:type="dxa"/>
          </w:tcPr>
          <w:p w14:paraId="195457B4" w14:textId="085D7405" w:rsidR="00D26284" w:rsidRPr="00436071" w:rsidRDefault="00530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1349" w:type="dxa"/>
          </w:tcPr>
          <w:p w14:paraId="53B542D8" w14:textId="373C2AE8" w:rsidR="00D26284" w:rsidRPr="00436071" w:rsidRDefault="00D26284" w:rsidP="007C1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xzb248L0F1dGhvcj48WWVhcj4xOTk1PC9ZZWFyPjxS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xzb248L0F1dGhvcj48WWVhcj4xOTk1PC9ZZWFyPjxS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61C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6284" w:rsidRPr="00436071" w14:paraId="71C94D7A" w14:textId="77777777" w:rsidTr="007C161C">
        <w:tc>
          <w:tcPr>
            <w:tcW w:w="1555" w:type="dxa"/>
          </w:tcPr>
          <w:p w14:paraId="7D6D2980" w14:textId="77777777" w:rsidR="00D26284" w:rsidRPr="00436071" w:rsidRDefault="00D26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.5556G&gt;A</w:t>
            </w:r>
          </w:p>
        </w:tc>
        <w:tc>
          <w:tcPr>
            <w:tcW w:w="2953" w:type="dxa"/>
          </w:tcPr>
          <w:p w14:paraId="5FDE1580" w14:textId="20F9FA78" w:rsidR="00D26284" w:rsidRPr="00436071" w:rsidRDefault="00072E2F" w:rsidP="00072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D26284" w:rsidRPr="00436071">
              <w:rPr>
                <w:rFonts w:ascii="Times New Roman" w:hAnsi="Times New Roman" w:cs="Times New Roman"/>
                <w:sz w:val="24"/>
                <w:szCs w:val="24"/>
              </w:rPr>
              <w:t>ncephalomyopathy</w:t>
            </w:r>
            <w:r w:rsidR="0007025F" w:rsidRPr="00436071">
              <w:rPr>
                <w:rFonts w:ascii="Times New Roman" w:hAnsi="Times New Roman" w:cs="Times New Roman"/>
                <w:sz w:val="24"/>
                <w:szCs w:val="24"/>
              </w:rPr>
              <w:t>, West syndrome</w:t>
            </w:r>
          </w:p>
        </w:tc>
        <w:tc>
          <w:tcPr>
            <w:tcW w:w="792" w:type="dxa"/>
          </w:tcPr>
          <w:p w14:paraId="65EBAF08" w14:textId="77777777" w:rsidR="00D26284" w:rsidRPr="00436071" w:rsidRDefault="0007025F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792" w:type="dxa"/>
          </w:tcPr>
          <w:p w14:paraId="1DA6B673" w14:textId="77777777" w:rsidR="00D26284" w:rsidRPr="00436071" w:rsidRDefault="0048575E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776" w:type="dxa"/>
          </w:tcPr>
          <w:p w14:paraId="1FB22CE0" w14:textId="77777777" w:rsidR="00D26284" w:rsidRPr="00436071" w:rsidRDefault="0048575E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750" w:type="dxa"/>
          </w:tcPr>
          <w:p w14:paraId="117051B6" w14:textId="77777777" w:rsidR="00D26284" w:rsidRPr="00436071" w:rsidRDefault="0007025F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5138" w:type="dxa"/>
          </w:tcPr>
          <w:p w14:paraId="1CFB7FC5" w14:textId="08DD57C2" w:rsidR="00D26284" w:rsidRPr="00436071" w:rsidRDefault="00070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 xml:space="preserve">Possible </w:t>
            </w:r>
            <w:r w:rsidR="00864313" w:rsidRPr="00436071">
              <w:rPr>
                <w:rFonts w:ascii="Times New Roman" w:hAnsi="Times New Roman" w:cs="Times New Roman"/>
                <w:i/>
                <w:sz w:val="24"/>
                <w:szCs w:val="24"/>
              </w:rPr>
              <w:t>de novo</w: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, not detectable in mother’s blood</w:t>
            </w:r>
          </w:p>
        </w:tc>
        <w:tc>
          <w:tcPr>
            <w:tcW w:w="1349" w:type="dxa"/>
          </w:tcPr>
          <w:p w14:paraId="77617B6F" w14:textId="32D8EAD1" w:rsidR="00D26284" w:rsidRPr="00436071" w:rsidRDefault="0007025F" w:rsidP="007C1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Wl0czwvQXV0aG9yPjxZZWFyPjIwMTA8L1llYXI+PFJl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Wl0czwvQXV0aG9yPjxZZWFyPjIwMTA8L1llYXI+PFJl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61C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7025F" w:rsidRPr="00436071" w14:paraId="44447B39" w14:textId="77777777" w:rsidTr="007C161C">
        <w:tc>
          <w:tcPr>
            <w:tcW w:w="1555" w:type="dxa"/>
          </w:tcPr>
          <w:p w14:paraId="52AE40C6" w14:textId="77777777" w:rsidR="0007025F" w:rsidRPr="00436071" w:rsidRDefault="00070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.5556G&gt;C</w:t>
            </w:r>
          </w:p>
        </w:tc>
        <w:tc>
          <w:tcPr>
            <w:tcW w:w="2953" w:type="dxa"/>
          </w:tcPr>
          <w:p w14:paraId="01F7C4B9" w14:textId="23BE0622" w:rsidR="0007025F" w:rsidRPr="00436071" w:rsidRDefault="003F63FA" w:rsidP="00C37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07025F" w:rsidRPr="00436071">
              <w:rPr>
                <w:rFonts w:ascii="Times New Roman" w:hAnsi="Times New Roman" w:cs="Times New Roman"/>
                <w:sz w:val="24"/>
                <w:szCs w:val="24"/>
              </w:rPr>
              <w:t>dult-on</w:t>
            </w:r>
            <w:r w:rsidR="00072E2F">
              <w:rPr>
                <w:rFonts w:ascii="Times New Roman" w:hAnsi="Times New Roman" w:cs="Times New Roman"/>
                <w:sz w:val="24"/>
                <w:szCs w:val="24"/>
              </w:rPr>
              <w:t>set encephalomyopathy</w:t>
            </w:r>
          </w:p>
        </w:tc>
        <w:tc>
          <w:tcPr>
            <w:tcW w:w="792" w:type="dxa"/>
          </w:tcPr>
          <w:p w14:paraId="1942AA0D" w14:textId="77777777" w:rsidR="0007025F" w:rsidRPr="00436071" w:rsidRDefault="0007025F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792" w:type="dxa"/>
          </w:tcPr>
          <w:p w14:paraId="2D827B16" w14:textId="77777777" w:rsidR="0007025F" w:rsidRPr="00436071" w:rsidRDefault="0007025F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776" w:type="dxa"/>
          </w:tcPr>
          <w:p w14:paraId="01B8B49E" w14:textId="77777777" w:rsidR="0007025F" w:rsidRPr="00436071" w:rsidRDefault="0007025F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750" w:type="dxa"/>
          </w:tcPr>
          <w:p w14:paraId="25F5B8AA" w14:textId="77777777" w:rsidR="0007025F" w:rsidRPr="00436071" w:rsidRDefault="0007025F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5138" w:type="dxa"/>
          </w:tcPr>
          <w:p w14:paraId="5EBA0C21" w14:textId="0AC74B42" w:rsidR="0007025F" w:rsidRPr="00436071" w:rsidRDefault="00864313" w:rsidP="00B03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i/>
                <w:sz w:val="24"/>
                <w:szCs w:val="24"/>
              </w:rPr>
              <w:t>De novo</w:t>
            </w:r>
            <w:r w:rsidR="0007025F" w:rsidRPr="00436071">
              <w:rPr>
                <w:rFonts w:ascii="Times New Roman" w:hAnsi="Times New Roman" w:cs="Times New Roman"/>
                <w:sz w:val="24"/>
                <w:szCs w:val="24"/>
              </w:rPr>
              <w:t xml:space="preserve">. Not detectable in </w:t>
            </w:r>
            <w:r w:rsidR="00756C03" w:rsidRPr="00436071">
              <w:rPr>
                <w:rFonts w:ascii="Times New Roman" w:hAnsi="Times New Roman" w:cs="Times New Roman"/>
                <w:sz w:val="24"/>
                <w:szCs w:val="24"/>
              </w:rPr>
              <w:t xml:space="preserve">elder brother’s </w:t>
            </w:r>
            <w:r w:rsidR="00436071">
              <w:rPr>
                <w:rFonts w:ascii="Times New Roman" w:hAnsi="Times New Roman" w:cs="Times New Roman"/>
                <w:sz w:val="24"/>
                <w:szCs w:val="24"/>
              </w:rPr>
              <w:t>tissues (M, B)</w:t>
            </w:r>
            <w:r w:rsidR="0007025F" w:rsidRPr="004360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9" w:type="dxa"/>
          </w:tcPr>
          <w:p w14:paraId="22702B93" w14:textId="35E76796" w:rsidR="0007025F" w:rsidRPr="00436071" w:rsidRDefault="0007025F" w:rsidP="007C1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naker&lt;/Author&gt;&lt;Year&gt;2010&lt;/Year&gt;&lt;RecNum&gt;2709&lt;/RecNum&gt;&lt;DisplayText&gt;[14]&lt;/DisplayText&gt;&lt;record&gt;&lt;rec-number&gt;2709&lt;/rec-number&gt;&lt;foreign-keys&gt;&lt;key app="EN" db-id="zwrrev0woszawde0fpax2wpsfvvxafv9pp09" timestamp="0"&gt;2709&lt;/key&gt;&lt;/foreign-keys&gt;&lt;ref-type name="Journal Article"&gt;17&lt;/ref-type&gt;&lt;contributors&gt;&lt;authors&gt;&lt;author&gt;Sanaker, P. S.&lt;/author&gt;&lt;author&gt;Nakkestad, H. L.&lt;/author&gt;&lt;author&gt;Downham, E.&lt;/author&gt;&lt;author&gt;Bindoff, L. A.&lt;/author&gt;&lt;/authors&gt;&lt;/contributors&gt;&lt;auth-address&gt;Department of Clinical Medicine, University of Bergen, Bergen, Norway.&lt;/auth-address&gt;&lt;titles&gt;&lt;title&gt;A novel mutation in the mitochondrial tRNA for tryptophan causing a late-onset mitochondrial encephalomyopathy&lt;/title&gt;&lt;secondary-title&gt;Acta Neurol Scand&lt;/secondary-title&gt;&lt;alt-title&gt;Acta neurologica Scandinavica&lt;/alt-title&gt;&lt;/titles&gt;&lt;pages&gt;109-13&lt;/pages&gt;&lt;volume&gt;121&lt;/volume&gt;&lt;number&gt;2&lt;/number&gt;&lt;edition&gt;2009/09/12&lt;/edition&gt;&lt;keywords&gt;&lt;keyword&gt;Age of Onset&lt;/keyword&gt;&lt;keyword&gt;Aged&lt;/keyword&gt;&lt;keyword&gt;Base Sequence&lt;/keyword&gt;&lt;keyword&gt;Brain/metabolism&lt;/keyword&gt;&lt;keyword&gt;DNA, Mitochondrial/chemistry/*genetics&lt;/keyword&gt;&lt;keyword&gt;Female&lt;/keyword&gt;&lt;keyword&gt;Humans&lt;/keyword&gt;&lt;keyword&gt;Male&lt;/keyword&gt;&lt;keyword&gt;Middle Aged&lt;/keyword&gt;&lt;keyword&gt;Mitochondrial Encephalomyopathies/blood/*genetics/metabolism&lt;/keyword&gt;&lt;keyword&gt;Muscle, Skeletal/metabolism&lt;/keyword&gt;&lt;keyword&gt;Nucleic Acid Conformation&lt;/keyword&gt;&lt;keyword&gt;Pedigree&lt;/keyword&gt;&lt;keyword&gt;*Point Mutation&lt;/keyword&gt;&lt;keyword&gt;RNA, Transfer, Trp/*genetics/metabolism&lt;/keyword&gt;&lt;keyword&gt;Sequence Analysis, DNA&lt;/keyword&gt;&lt;keyword&gt;Siblings&lt;/keyword&gt;&lt;/keywords&gt;&lt;dates&gt;&lt;year&gt;2010&lt;/year&gt;&lt;pub-dates&gt;&lt;date&gt;Feb&lt;/date&gt;&lt;/pub-dates&gt;&lt;/dates&gt;&lt;isbn&gt;0001-6314&lt;/isbn&gt;&lt;accession-num&gt;19744136&lt;/accession-num&gt;&lt;urls&gt;&lt;/urls&gt;&lt;electronic-resource-num&gt;10.1111/j.1600-0404.2009.01243.x&lt;/electronic-resource-num&gt;&lt;remote-database-provider&gt;NLM&lt;/remote-database-provider&gt;&lt;language&gt;eng&lt;/language&gt;&lt;/record&gt;&lt;/Cite&gt;&lt;/EndNote&gt;</w:instrTex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61C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8575E" w:rsidRPr="00436071" w14:paraId="4C593F19" w14:textId="77777777" w:rsidTr="007C161C">
        <w:tc>
          <w:tcPr>
            <w:tcW w:w="1555" w:type="dxa"/>
          </w:tcPr>
          <w:p w14:paraId="123804DD" w14:textId="77777777" w:rsidR="0048575E" w:rsidRPr="00436071" w:rsidRDefault="0048575E" w:rsidP="00C64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.5559A&gt;G</w:t>
            </w:r>
          </w:p>
        </w:tc>
        <w:tc>
          <w:tcPr>
            <w:tcW w:w="2953" w:type="dxa"/>
          </w:tcPr>
          <w:p w14:paraId="0A1F4CE2" w14:textId="77777777" w:rsidR="0048575E" w:rsidRPr="00436071" w:rsidRDefault="0048575E" w:rsidP="00C64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Leigh syndrome</w:t>
            </w:r>
          </w:p>
        </w:tc>
        <w:tc>
          <w:tcPr>
            <w:tcW w:w="792" w:type="dxa"/>
          </w:tcPr>
          <w:p w14:paraId="6DD52F39" w14:textId="77777777" w:rsidR="0048575E" w:rsidRPr="00436071" w:rsidRDefault="0048575E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792" w:type="dxa"/>
          </w:tcPr>
          <w:p w14:paraId="26819598" w14:textId="77777777" w:rsidR="0048575E" w:rsidRPr="00436071" w:rsidRDefault="0048575E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776" w:type="dxa"/>
          </w:tcPr>
          <w:p w14:paraId="5454B3AC" w14:textId="77777777" w:rsidR="0048575E" w:rsidRPr="00436071" w:rsidRDefault="0048575E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750" w:type="dxa"/>
          </w:tcPr>
          <w:p w14:paraId="507DA3F3" w14:textId="77777777" w:rsidR="0048575E" w:rsidRPr="00436071" w:rsidRDefault="0048575E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5138" w:type="dxa"/>
          </w:tcPr>
          <w:p w14:paraId="7F0792A4" w14:textId="77777777" w:rsidR="0048575E" w:rsidRPr="00436071" w:rsidRDefault="0048575E" w:rsidP="00C64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aternal, mother’s blood (23%)</w:t>
            </w:r>
          </w:p>
        </w:tc>
        <w:tc>
          <w:tcPr>
            <w:tcW w:w="1349" w:type="dxa"/>
          </w:tcPr>
          <w:p w14:paraId="609196F6" w14:textId="46B10D23" w:rsidR="0048575E" w:rsidRPr="00436071" w:rsidRDefault="0048575E" w:rsidP="007C1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2FvdWFyLVJlYmFpPC9BdXRob3I+PFllYXI+MjAwOTwv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2FvdWFyLVJlYmFpPC9BdXRob3I+PFllYXI+MjAwOTwv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61C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8575E" w:rsidRPr="00436071" w14:paraId="72AF2EF4" w14:textId="77777777" w:rsidTr="007C161C">
        <w:tc>
          <w:tcPr>
            <w:tcW w:w="1555" w:type="dxa"/>
            <w:tcBorders>
              <w:bottom w:val="single" w:sz="12" w:space="0" w:color="auto"/>
            </w:tcBorders>
          </w:tcPr>
          <w:p w14:paraId="16D672DC" w14:textId="77777777" w:rsidR="0048575E" w:rsidRPr="00436071" w:rsidRDefault="0048575E" w:rsidP="00C64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m.5567T&gt;C</w:t>
            </w:r>
          </w:p>
        </w:tc>
        <w:tc>
          <w:tcPr>
            <w:tcW w:w="2953" w:type="dxa"/>
            <w:tcBorders>
              <w:bottom w:val="single" w:sz="12" w:space="0" w:color="auto"/>
            </w:tcBorders>
          </w:tcPr>
          <w:p w14:paraId="3C010E0E" w14:textId="77777777" w:rsidR="0048575E" w:rsidRPr="00436071" w:rsidRDefault="0048575E" w:rsidP="00C64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Adult onset MM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0F850867" w14:textId="77777777" w:rsidR="0048575E" w:rsidRPr="00436071" w:rsidRDefault="0048575E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7DA01EAC" w14:textId="77777777" w:rsidR="0048575E" w:rsidRPr="00436071" w:rsidRDefault="0048575E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02C5A2BA" w14:textId="77777777" w:rsidR="0048575E" w:rsidRPr="00436071" w:rsidRDefault="0048575E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73005EF5" w14:textId="77777777" w:rsidR="0048575E" w:rsidRPr="00436071" w:rsidRDefault="0048575E" w:rsidP="00B3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5138" w:type="dxa"/>
            <w:tcBorders>
              <w:bottom w:val="single" w:sz="12" w:space="0" w:color="auto"/>
            </w:tcBorders>
          </w:tcPr>
          <w:p w14:paraId="7047CF58" w14:textId="2E7C7376" w:rsidR="0048575E" w:rsidRPr="00436071" w:rsidRDefault="0048575E" w:rsidP="00C64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 xml:space="preserve">Possible </w:t>
            </w:r>
            <w:r w:rsidR="00864313" w:rsidRPr="00436071">
              <w:rPr>
                <w:rFonts w:ascii="Times New Roman" w:hAnsi="Times New Roman" w:cs="Times New Roman"/>
                <w:i/>
                <w:sz w:val="24"/>
                <w:szCs w:val="24"/>
              </w:rPr>
              <w:t>de novo</w: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t>, not detected in sister’s blood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0DEA5AEF" w14:textId="21D49B75" w:rsidR="0048575E" w:rsidRPr="00436071" w:rsidRDefault="0048575E" w:rsidP="007C1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WxlbnRlPC9BdXRob3I+PFllYXI+MjAwOTwvWWVhcj48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WxlbnRlPC9BdXRob3I+PFllYXI+MjAwOTwvWWVhcj48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</w:fldData>
              </w:fldCha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</w:r>
            <w:r w:rsidR="007C161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161C"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  <w:r w:rsidRPr="0043607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290CFB73" w14:textId="77777777" w:rsidR="0053044C" w:rsidRDefault="0053044C">
      <w:pPr>
        <w:rPr>
          <w:rFonts w:ascii="Times New Roman" w:hAnsi="Times New Roman" w:cs="Times New Roman"/>
          <w:b/>
          <w:sz w:val="24"/>
          <w:szCs w:val="24"/>
        </w:rPr>
      </w:pPr>
    </w:p>
    <w:p w14:paraId="45A94652" w14:textId="4C1489B8" w:rsidR="00795774" w:rsidRDefault="005E5C28">
      <w:pPr>
        <w:rPr>
          <w:rFonts w:ascii="Times New Roman" w:hAnsi="Times New Roman" w:cs="Times New Roman"/>
          <w:sz w:val="24"/>
          <w:szCs w:val="24"/>
        </w:rPr>
      </w:pPr>
      <w:r w:rsidRPr="00436071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B31C78" w:rsidRPr="00436071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0C2669">
        <w:rPr>
          <w:rFonts w:ascii="Times New Roman" w:hAnsi="Times New Roman" w:cs="Times New Roman"/>
          <w:b/>
          <w:sz w:val="24"/>
          <w:szCs w:val="24"/>
        </w:rPr>
        <w:t>R</w:t>
      </w:r>
      <w:r w:rsidR="00BD1E84" w:rsidRPr="00436071">
        <w:rPr>
          <w:rFonts w:ascii="Times New Roman" w:hAnsi="Times New Roman" w:cs="Times New Roman"/>
          <w:b/>
          <w:sz w:val="24"/>
          <w:szCs w:val="24"/>
        </w:rPr>
        <w:t xml:space="preserve">eported </w:t>
      </w:r>
      <w:r w:rsidR="00B2738E" w:rsidRPr="00436071">
        <w:rPr>
          <w:rFonts w:ascii="Times New Roman" w:hAnsi="Times New Roman" w:cs="Times New Roman"/>
          <w:b/>
          <w:sz w:val="24"/>
          <w:szCs w:val="24"/>
        </w:rPr>
        <w:t>p</w:t>
      </w:r>
      <w:r w:rsidR="00B31C78" w:rsidRPr="00436071">
        <w:rPr>
          <w:rFonts w:ascii="Times New Roman" w:hAnsi="Times New Roman" w:cs="Times New Roman"/>
          <w:b/>
          <w:sz w:val="24"/>
          <w:szCs w:val="24"/>
        </w:rPr>
        <w:t xml:space="preserve">athogenic </w:t>
      </w:r>
      <w:r w:rsidRPr="00436071">
        <w:rPr>
          <w:rFonts w:ascii="Times New Roman" w:hAnsi="Times New Roman" w:cs="Times New Roman"/>
          <w:b/>
          <w:sz w:val="24"/>
          <w:szCs w:val="24"/>
        </w:rPr>
        <w:t>variants</w:t>
      </w:r>
      <w:r w:rsidR="00B2738E" w:rsidRPr="00436071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B31C78" w:rsidRPr="00436071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B31C78" w:rsidRPr="00436071">
        <w:rPr>
          <w:rFonts w:ascii="Times New Roman" w:hAnsi="Times New Roman" w:cs="Times New Roman"/>
          <w:b/>
          <w:i/>
          <w:sz w:val="24"/>
          <w:szCs w:val="24"/>
        </w:rPr>
        <w:t>MT-TW</w:t>
      </w:r>
      <w:r w:rsidR="00B31C78" w:rsidRPr="00436071">
        <w:rPr>
          <w:rFonts w:ascii="Times New Roman" w:hAnsi="Times New Roman" w:cs="Times New Roman"/>
          <w:b/>
          <w:sz w:val="24"/>
          <w:szCs w:val="24"/>
        </w:rPr>
        <w:t xml:space="preserve"> gene</w:t>
      </w:r>
      <w:r w:rsidR="008571E5">
        <w:rPr>
          <w:rFonts w:ascii="Times New Roman" w:hAnsi="Times New Roman" w:cs="Times New Roman"/>
          <w:b/>
          <w:sz w:val="24"/>
          <w:szCs w:val="24"/>
        </w:rPr>
        <w:t xml:space="preserve"> (n=16</w:t>
      </w:r>
      <w:r w:rsidR="007A7DE3">
        <w:rPr>
          <w:rFonts w:ascii="Times New Roman" w:hAnsi="Times New Roman" w:cs="Times New Roman"/>
          <w:b/>
          <w:sz w:val="24"/>
          <w:szCs w:val="24"/>
        </w:rPr>
        <w:t>)</w:t>
      </w:r>
      <w:r w:rsidR="00B31C78" w:rsidRPr="00436071">
        <w:rPr>
          <w:rFonts w:ascii="Times New Roman" w:hAnsi="Times New Roman" w:cs="Times New Roman"/>
          <w:b/>
          <w:sz w:val="24"/>
          <w:szCs w:val="24"/>
        </w:rPr>
        <w:t>.</w:t>
      </w:r>
      <w:r w:rsidRPr="004360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6071">
        <w:rPr>
          <w:rFonts w:ascii="Times New Roman" w:hAnsi="Times New Roman" w:cs="Times New Roman"/>
          <w:sz w:val="24"/>
          <w:szCs w:val="24"/>
        </w:rPr>
        <w:t>B</w:t>
      </w:r>
      <w:r w:rsidRPr="00436071"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Pr="00436071">
        <w:rPr>
          <w:rFonts w:ascii="Times New Roman" w:hAnsi="Times New Roman" w:cs="Times New Roman"/>
          <w:sz w:val="24"/>
          <w:szCs w:val="24"/>
        </w:rPr>
        <w:t xml:space="preserve">blood (leucocyte), </w:t>
      </w:r>
      <w:r w:rsidR="00436071">
        <w:rPr>
          <w:rFonts w:ascii="Times New Roman" w:hAnsi="Times New Roman" w:cs="Times New Roman"/>
          <w:sz w:val="24"/>
          <w:szCs w:val="24"/>
        </w:rPr>
        <w:t xml:space="preserve">Bu= buccal smear, </w:t>
      </w:r>
      <w:r w:rsidRPr="00436071">
        <w:rPr>
          <w:rFonts w:ascii="Times New Roman" w:hAnsi="Times New Roman" w:cs="Times New Roman"/>
          <w:sz w:val="24"/>
          <w:szCs w:val="24"/>
        </w:rPr>
        <w:t xml:space="preserve">CPEO= chronic progressive external ophthalmoplegia, F= fibroblast, </w:t>
      </w:r>
      <w:r w:rsidR="00436071">
        <w:rPr>
          <w:rFonts w:ascii="Times New Roman" w:hAnsi="Times New Roman" w:cs="Times New Roman"/>
          <w:sz w:val="24"/>
          <w:szCs w:val="24"/>
        </w:rPr>
        <w:t xml:space="preserve">H= hair follicle, </w:t>
      </w:r>
      <w:r w:rsidR="001F402A" w:rsidRPr="00436071">
        <w:rPr>
          <w:rFonts w:ascii="Times New Roman" w:hAnsi="Times New Roman" w:cs="Times New Roman"/>
          <w:sz w:val="24"/>
          <w:szCs w:val="24"/>
        </w:rPr>
        <w:t xml:space="preserve">HCM= hypertrophy cardiomyopathy, </w:t>
      </w:r>
      <w:r w:rsidR="00BD1E84" w:rsidRPr="00436071">
        <w:rPr>
          <w:rFonts w:ascii="Times New Roman" w:hAnsi="Times New Roman" w:cs="Times New Roman"/>
          <w:sz w:val="24"/>
          <w:szCs w:val="24"/>
        </w:rPr>
        <w:t xml:space="preserve">LA= lactic acidosis, </w:t>
      </w:r>
      <w:r w:rsidRPr="00436071">
        <w:rPr>
          <w:rFonts w:ascii="Times New Roman" w:hAnsi="Times New Roman" w:cs="Times New Roman"/>
          <w:sz w:val="24"/>
          <w:szCs w:val="24"/>
        </w:rPr>
        <w:t>M= skeletal muscle, MM= mitochondrial myopathy</w:t>
      </w:r>
      <w:r w:rsidR="00BA751A" w:rsidRPr="00436071">
        <w:rPr>
          <w:rFonts w:ascii="Times New Roman" w:hAnsi="Times New Roman" w:cs="Times New Roman"/>
          <w:sz w:val="24"/>
          <w:szCs w:val="24"/>
        </w:rPr>
        <w:t xml:space="preserve">, </w:t>
      </w:r>
      <w:r w:rsidR="000C2669">
        <w:rPr>
          <w:rFonts w:ascii="Times New Roman" w:hAnsi="Times New Roman" w:cs="Times New Roman"/>
          <w:sz w:val="24"/>
          <w:szCs w:val="24"/>
        </w:rPr>
        <w:t xml:space="preserve">OA= optic atrophy, </w:t>
      </w:r>
      <w:r w:rsidR="00B31C78" w:rsidRPr="00436071">
        <w:rPr>
          <w:rFonts w:ascii="Times New Roman" w:hAnsi="Times New Roman" w:cs="Times New Roman"/>
          <w:sz w:val="24"/>
          <w:szCs w:val="24"/>
        </w:rPr>
        <w:t>n.d. = not done</w:t>
      </w:r>
      <w:r w:rsidRPr="00436071">
        <w:rPr>
          <w:rFonts w:ascii="Times New Roman" w:hAnsi="Times New Roman" w:cs="Times New Roman"/>
          <w:sz w:val="24"/>
          <w:szCs w:val="24"/>
        </w:rPr>
        <w:t>,</w:t>
      </w:r>
      <w:r w:rsidR="008C797B">
        <w:rPr>
          <w:rFonts w:ascii="Times New Roman" w:hAnsi="Times New Roman" w:cs="Times New Roman"/>
          <w:sz w:val="24"/>
          <w:szCs w:val="24"/>
        </w:rPr>
        <w:t xml:space="preserve"> RP= retinitis pigmentosa, </w:t>
      </w:r>
      <w:r w:rsidRPr="00436071">
        <w:rPr>
          <w:rFonts w:ascii="Times New Roman" w:hAnsi="Times New Roman" w:cs="Times New Roman"/>
          <w:sz w:val="24"/>
          <w:szCs w:val="24"/>
        </w:rPr>
        <w:t>U= urinary epithelial cell</w:t>
      </w:r>
    </w:p>
    <w:p w14:paraId="2043011C" w14:textId="77777777" w:rsidR="007C161C" w:rsidRDefault="007C161C">
      <w:pPr>
        <w:rPr>
          <w:rFonts w:ascii="Times New Roman" w:hAnsi="Times New Roman" w:cs="Times New Roman"/>
          <w:b/>
          <w:sz w:val="24"/>
        </w:rPr>
      </w:pPr>
    </w:p>
    <w:p w14:paraId="4234D102" w14:textId="7F4319B5" w:rsidR="000754BA" w:rsidRPr="00436071" w:rsidRDefault="000754BA">
      <w:pPr>
        <w:rPr>
          <w:rFonts w:ascii="Times New Roman" w:hAnsi="Times New Roman" w:cs="Times New Roman"/>
          <w:b/>
          <w:sz w:val="24"/>
        </w:rPr>
      </w:pPr>
      <w:r w:rsidRPr="00436071">
        <w:rPr>
          <w:rFonts w:ascii="Times New Roman" w:hAnsi="Times New Roman" w:cs="Times New Roman"/>
          <w:b/>
          <w:sz w:val="24"/>
        </w:rPr>
        <w:lastRenderedPageBreak/>
        <w:t>References</w:t>
      </w:r>
    </w:p>
    <w:p w14:paraId="06FCD11E" w14:textId="511209DD" w:rsidR="007C161C" w:rsidRPr="007C161C" w:rsidRDefault="00795774" w:rsidP="007C161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C161C" w:rsidRPr="007C161C">
        <w:t>[1]</w:t>
      </w:r>
      <w:r w:rsidR="007C161C" w:rsidRPr="007C161C">
        <w:tab/>
        <w:t>Silvestri G, Rana M, DiMuzio A, Uncini A, Tonali P, Servidei S. A late-onset mitochondrial myopathy is associated with a novel mitochondrial DNA (mtDNA) point mutation in the tRNA(Trp) gene.</w:t>
      </w:r>
      <w:r w:rsidR="00C749C0">
        <w:t xml:space="preserve"> Neuromuscular disorders </w:t>
      </w:r>
      <w:r w:rsidR="007C161C" w:rsidRPr="007C161C">
        <w:t>1998;8:291-5.</w:t>
      </w:r>
    </w:p>
    <w:p w14:paraId="5EAFEFDA" w14:textId="65DA074D" w:rsidR="007C161C" w:rsidRPr="007C161C" w:rsidRDefault="007C161C" w:rsidP="007C161C">
      <w:pPr>
        <w:pStyle w:val="EndNoteBibliography"/>
        <w:spacing w:after="0"/>
        <w:ind w:left="720" w:hanging="720"/>
      </w:pPr>
      <w:r w:rsidRPr="007C161C">
        <w:t>[2]</w:t>
      </w:r>
      <w:r w:rsidRPr="007C161C">
        <w:tab/>
        <w:t>Baric I, Fumic K, Petkovic Ramadza D, et al. Mitochondrial myopathy associated with a novel 5522G&gt;A mut</w:t>
      </w:r>
      <w:r w:rsidR="00C749C0">
        <w:t>ation in the mitochondrial tRNA</w:t>
      </w:r>
      <w:r w:rsidR="00C749C0" w:rsidRPr="00C749C0">
        <w:rPr>
          <w:vertAlign w:val="superscript"/>
        </w:rPr>
        <w:t>Trp</w:t>
      </w:r>
      <w:r w:rsidR="00C749C0">
        <w:t xml:space="preserve"> </w:t>
      </w:r>
      <w:r w:rsidRPr="007C161C">
        <w:t xml:space="preserve"> gene. </w:t>
      </w:r>
      <w:r w:rsidR="00C749C0" w:rsidRPr="00436071">
        <w:t>E</w:t>
      </w:r>
      <w:r w:rsidR="00C749C0">
        <w:t>ur J Hum Genet</w:t>
      </w:r>
      <w:r w:rsidRPr="007C161C">
        <w:t xml:space="preserve">  2013;21:871-5.</w:t>
      </w:r>
    </w:p>
    <w:p w14:paraId="694726F4" w14:textId="08F1BB03" w:rsidR="007C161C" w:rsidRPr="007C161C" w:rsidRDefault="007C161C" w:rsidP="007C161C">
      <w:pPr>
        <w:pStyle w:val="EndNoteBibliography"/>
        <w:spacing w:after="0"/>
        <w:ind w:left="720" w:hanging="720"/>
      </w:pPr>
      <w:r w:rsidRPr="007C161C">
        <w:t>[3]</w:t>
      </w:r>
      <w:r w:rsidRPr="007C161C">
        <w:tab/>
        <w:t xml:space="preserve">Mkaouar-Rebai E, Chamkha I, Kammoun F, et al. Two new mutations in the MT-TW gene leading to the disruption of the secondary structure of the tRNA(Trp) in patients with Leigh syndrome. </w:t>
      </w:r>
      <w:r w:rsidR="00C749C0">
        <w:t>Mol Genet Metab</w:t>
      </w:r>
      <w:r w:rsidRPr="007C161C">
        <w:t xml:space="preserve">  2009;97:179-84.</w:t>
      </w:r>
    </w:p>
    <w:p w14:paraId="1F136D6A" w14:textId="563229B3" w:rsidR="007C161C" w:rsidRPr="007C161C" w:rsidRDefault="007C161C" w:rsidP="007C161C">
      <w:pPr>
        <w:pStyle w:val="EndNoteBibliography"/>
        <w:spacing w:after="0"/>
        <w:ind w:left="720" w:hanging="720"/>
      </w:pPr>
      <w:r w:rsidRPr="007C161C">
        <w:t>[4]</w:t>
      </w:r>
      <w:r w:rsidRPr="007C161C">
        <w:tab/>
        <w:t xml:space="preserve">Maniura-Weber K, Taylor RW, Johnson MA, et al. A novel point mutation in the mitochondrial </w:t>
      </w:r>
      <w:r w:rsidR="003977D0">
        <w:t>tRNA</w:t>
      </w:r>
      <w:r w:rsidR="003977D0" w:rsidRPr="002A0C6A">
        <w:rPr>
          <w:vertAlign w:val="superscript"/>
        </w:rPr>
        <w:t>Trp</w:t>
      </w:r>
      <w:r w:rsidRPr="007C161C">
        <w:t xml:space="preserve"> gene produces a neurogastrointestinal syndrome. </w:t>
      </w:r>
      <w:r w:rsidR="003977D0" w:rsidRPr="00436071">
        <w:t>E</w:t>
      </w:r>
      <w:r w:rsidR="003977D0">
        <w:t>ur J Hum Genet</w:t>
      </w:r>
      <w:r w:rsidRPr="007C161C">
        <w:t xml:space="preserve">  2004;12:509-12.</w:t>
      </w:r>
    </w:p>
    <w:p w14:paraId="07346C74" w14:textId="2A02F519" w:rsidR="007C161C" w:rsidRPr="007C161C" w:rsidRDefault="007C161C" w:rsidP="007C161C">
      <w:pPr>
        <w:pStyle w:val="EndNoteBibliography"/>
        <w:spacing w:after="0"/>
        <w:ind w:left="720" w:hanging="720"/>
      </w:pPr>
      <w:r w:rsidRPr="007C161C">
        <w:t>[5]</w:t>
      </w:r>
      <w:r w:rsidRPr="007C161C">
        <w:tab/>
        <w:t xml:space="preserve">Santorelli FM, Tanji K, Sano M, et al. Maternally inherited encephalopathy associated with a single-base insertion in the mitochondrial </w:t>
      </w:r>
      <w:r w:rsidR="003977D0">
        <w:t>tRNA</w:t>
      </w:r>
      <w:r w:rsidR="003977D0" w:rsidRPr="002A0C6A">
        <w:rPr>
          <w:vertAlign w:val="superscript"/>
        </w:rPr>
        <w:t>Trp</w:t>
      </w:r>
      <w:r w:rsidRPr="007C161C">
        <w:t xml:space="preserve"> gene. </w:t>
      </w:r>
      <w:r w:rsidR="003977D0" w:rsidRPr="00436071">
        <w:t>Ann</w:t>
      </w:r>
      <w:r w:rsidR="003977D0">
        <w:t xml:space="preserve"> Neurol</w:t>
      </w:r>
      <w:r w:rsidRPr="007C161C">
        <w:t xml:space="preserve">  1997;42:256-60.</w:t>
      </w:r>
    </w:p>
    <w:p w14:paraId="3720A17C" w14:textId="5837FB3D" w:rsidR="007C161C" w:rsidRPr="007C161C" w:rsidRDefault="007C161C" w:rsidP="007C161C">
      <w:pPr>
        <w:pStyle w:val="EndNoteBibliography"/>
        <w:spacing w:after="0"/>
        <w:ind w:left="720" w:hanging="720"/>
      </w:pPr>
      <w:r w:rsidRPr="007C161C">
        <w:t>[6]</w:t>
      </w:r>
      <w:r w:rsidRPr="007C161C">
        <w:tab/>
        <w:t xml:space="preserve">Malfatti E, Cardaioli E, Battisti C, et al. A novel point mutation in the mitochondrial </w:t>
      </w:r>
      <w:r w:rsidR="003977D0">
        <w:t>tRNA</w:t>
      </w:r>
      <w:r w:rsidR="003977D0" w:rsidRPr="002A0C6A">
        <w:rPr>
          <w:vertAlign w:val="superscript"/>
        </w:rPr>
        <w:t>Trp</w:t>
      </w:r>
      <w:r w:rsidRPr="007C161C">
        <w:t xml:space="preserve"> gene produces late-onset encephalomyopathy, plus additional features. J Neurol Sci  2010;297:105-8.</w:t>
      </w:r>
    </w:p>
    <w:p w14:paraId="1D63A0E8" w14:textId="77777777" w:rsidR="007C161C" w:rsidRPr="007C161C" w:rsidRDefault="007C161C" w:rsidP="007C161C">
      <w:pPr>
        <w:pStyle w:val="EndNoteBibliography"/>
        <w:spacing w:after="0"/>
        <w:ind w:left="720" w:hanging="720"/>
      </w:pPr>
      <w:r w:rsidRPr="007C161C">
        <w:t>[7]</w:t>
      </w:r>
      <w:r w:rsidRPr="007C161C">
        <w:tab/>
        <w:t>Silvestri G, Mongini T, Odoardi F, et al. A new mtDNA mutation associated with a progressive encephalopathy and cytochrome c oxidase deficiency. Neurology  2000;54:1693-6.</w:t>
      </w:r>
    </w:p>
    <w:p w14:paraId="01061357" w14:textId="77777777" w:rsidR="007C161C" w:rsidRPr="007C161C" w:rsidRDefault="007C161C" w:rsidP="007C161C">
      <w:pPr>
        <w:pStyle w:val="EndNoteBibliography"/>
        <w:spacing w:after="0"/>
        <w:ind w:left="720" w:hanging="720"/>
      </w:pPr>
      <w:r w:rsidRPr="007C161C">
        <w:t>[8]</w:t>
      </w:r>
      <w:r w:rsidRPr="007C161C">
        <w:tab/>
        <w:t>Granadillo JL, Moss T, Lewis RA, et al. Early Onset and Severe Clinical Course Associated with the m.5540G&gt;A Mutation in. Mol Genet Metab Rep  2014;1:61-65.</w:t>
      </w:r>
    </w:p>
    <w:p w14:paraId="596D6A65" w14:textId="5969F428" w:rsidR="007C161C" w:rsidRPr="007C161C" w:rsidRDefault="007C161C" w:rsidP="007C161C">
      <w:pPr>
        <w:pStyle w:val="EndNoteBibliography"/>
        <w:spacing w:after="0"/>
        <w:ind w:left="720" w:hanging="720"/>
      </w:pPr>
      <w:r w:rsidRPr="007C161C">
        <w:t>[9]</w:t>
      </w:r>
      <w:r w:rsidRPr="007C161C">
        <w:tab/>
        <w:t xml:space="preserve">Blakely EL, Yarham JW, Alston CL, et al. Pathogenic mitochondrial tRNA point mutations: nine novel mutations affirm their importance as a cause of mitochondrial disease. </w:t>
      </w:r>
      <w:r w:rsidR="003977D0">
        <w:t>Hum Mutat</w:t>
      </w:r>
      <w:r w:rsidRPr="007C161C">
        <w:t xml:space="preserve">  2013;34:1260-8.</w:t>
      </w:r>
    </w:p>
    <w:p w14:paraId="30879173" w14:textId="77777777" w:rsidR="007C161C" w:rsidRPr="007C161C" w:rsidRDefault="007C161C" w:rsidP="007C161C">
      <w:pPr>
        <w:pStyle w:val="EndNoteBibliography"/>
        <w:spacing w:after="0"/>
        <w:ind w:left="720" w:hanging="720"/>
      </w:pPr>
      <w:r w:rsidRPr="007C161C">
        <w:t>[10]</w:t>
      </w:r>
      <w:r w:rsidRPr="007C161C">
        <w:tab/>
        <w:t>Anitori R, Manning K, Quan F, et al. Contrasting phenotypes in three patients with novel mutations in mitochondrial tRNA genes. Molecular genetics and metabolism  2005;84:176-88.</w:t>
      </w:r>
    </w:p>
    <w:p w14:paraId="50FCF680" w14:textId="77777777" w:rsidR="007C161C" w:rsidRPr="007C161C" w:rsidRDefault="007C161C" w:rsidP="007C161C">
      <w:pPr>
        <w:pStyle w:val="EndNoteBibliography"/>
        <w:spacing w:after="0"/>
        <w:ind w:left="720" w:hanging="720"/>
      </w:pPr>
      <w:r w:rsidRPr="007C161C">
        <w:t>[11]</w:t>
      </w:r>
      <w:r w:rsidRPr="007C161C">
        <w:tab/>
        <w:t>Sacconi S, Salviati L, Nishigaki Y, et al. A functionally dominant mitochondrial DNA mutation. Hum Mol Genet  2008;17:1814-20.</w:t>
      </w:r>
    </w:p>
    <w:p w14:paraId="78066106" w14:textId="1C2327F1" w:rsidR="007C161C" w:rsidRPr="007C161C" w:rsidRDefault="007C161C" w:rsidP="007C161C">
      <w:pPr>
        <w:pStyle w:val="EndNoteBibliography"/>
        <w:spacing w:after="0"/>
        <w:ind w:left="720" w:hanging="720"/>
      </w:pPr>
      <w:r w:rsidRPr="007C161C">
        <w:t>[12]</w:t>
      </w:r>
      <w:r w:rsidRPr="007C161C">
        <w:tab/>
        <w:t xml:space="preserve">Nelson I, Hanna MG, Alsanjari N, Scaravilli F, Morgan-Hughes JA, Harding AE. A new mitochondrial DNA mutation associated with progressive dementia and chorea: a clinical, pathological, and molecular genetic study. </w:t>
      </w:r>
      <w:r w:rsidR="003977D0" w:rsidRPr="00436071">
        <w:t>Ann</w:t>
      </w:r>
      <w:r w:rsidR="003977D0">
        <w:t xml:space="preserve"> Neurol</w:t>
      </w:r>
      <w:r w:rsidRPr="007C161C">
        <w:t xml:space="preserve">  1995;37:400-3.</w:t>
      </w:r>
    </w:p>
    <w:p w14:paraId="267C8BB9" w14:textId="04158F4B" w:rsidR="007C161C" w:rsidRPr="007C161C" w:rsidRDefault="007C161C" w:rsidP="007C161C">
      <w:pPr>
        <w:pStyle w:val="EndNoteBibliography"/>
        <w:spacing w:after="0"/>
        <w:ind w:left="720" w:hanging="720"/>
      </w:pPr>
      <w:r w:rsidRPr="007C161C">
        <w:t>[13]</w:t>
      </w:r>
      <w:r w:rsidRPr="007C161C">
        <w:tab/>
        <w:t xml:space="preserve">Smits P, Mattijssen S, Morava E, et al. Functional consequences of mitochondrial </w:t>
      </w:r>
      <w:r w:rsidR="003977D0">
        <w:t>tRNA</w:t>
      </w:r>
      <w:r w:rsidR="003977D0" w:rsidRPr="002A0C6A">
        <w:rPr>
          <w:vertAlign w:val="superscript"/>
        </w:rPr>
        <w:t>Trp</w:t>
      </w:r>
      <w:r w:rsidR="003977D0">
        <w:t xml:space="preserve"> and tRNA</w:t>
      </w:r>
      <w:r w:rsidR="003977D0" w:rsidRPr="002A0C6A">
        <w:rPr>
          <w:vertAlign w:val="superscript"/>
        </w:rPr>
        <w:t>Arg</w:t>
      </w:r>
      <w:r w:rsidRPr="007C161C">
        <w:t xml:space="preserve"> mutations causing combined OXPHOS defects. </w:t>
      </w:r>
      <w:r w:rsidR="003977D0" w:rsidRPr="00436071">
        <w:t>Eur</w:t>
      </w:r>
      <w:r w:rsidR="003977D0">
        <w:t xml:space="preserve"> J Hum Genet</w:t>
      </w:r>
      <w:r w:rsidRPr="007C161C">
        <w:t xml:space="preserve">  2010;18:324-9.</w:t>
      </w:r>
    </w:p>
    <w:p w14:paraId="56DEE122" w14:textId="77777777" w:rsidR="007C161C" w:rsidRPr="007C161C" w:rsidRDefault="007C161C" w:rsidP="007C161C">
      <w:pPr>
        <w:pStyle w:val="EndNoteBibliography"/>
        <w:spacing w:after="0"/>
        <w:ind w:left="720" w:hanging="720"/>
      </w:pPr>
      <w:r w:rsidRPr="007C161C">
        <w:t>[14]</w:t>
      </w:r>
      <w:r w:rsidRPr="007C161C">
        <w:tab/>
        <w:t>Sanaker PS, Nakkestad HL, Downham E, Bindoff LA. A novel mutation in the mitochondrial tRNA for tryptophan causing a late-onset mitochondrial encephalomyopathy. Acta Neurol Scand  2010;121:109-13.</w:t>
      </w:r>
    </w:p>
    <w:p w14:paraId="3BBD4FAC" w14:textId="77777777" w:rsidR="007C161C" w:rsidRPr="007C161C" w:rsidRDefault="007C161C" w:rsidP="007C161C">
      <w:pPr>
        <w:pStyle w:val="EndNoteBibliography"/>
        <w:ind w:left="720" w:hanging="720"/>
      </w:pPr>
      <w:r w:rsidRPr="007C161C">
        <w:t>[15]</w:t>
      </w:r>
      <w:r w:rsidRPr="007C161C">
        <w:tab/>
        <w:t>Valente L, Piga D, Lamantea E, et al. Identification of novel mutations in five patients with mitochondrial encephalomyopathy. Biochim Biophys Acta  2009;1787:491-501.</w:t>
      </w:r>
    </w:p>
    <w:p w14:paraId="700EEA98" w14:textId="3F6FB69C" w:rsidR="00C64ABA" w:rsidRDefault="00795774">
      <w:r>
        <w:fldChar w:fldCharType="end"/>
      </w:r>
    </w:p>
    <w:sectPr w:rsidR="00C64ABA" w:rsidSect="007957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muscular Disord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rrev0woszawde0fpax2wpsfvvxafv9pp09&quot;&gt;Current database&lt;record-ids&gt;&lt;item&gt;1989&lt;/item&gt;&lt;item&gt;2367&lt;/item&gt;&lt;item&gt;2433&lt;/item&gt;&lt;item&gt;2701&lt;/item&gt;&lt;item&gt;2702&lt;/item&gt;&lt;item&gt;2703&lt;/item&gt;&lt;item&gt;2704&lt;/item&gt;&lt;item&gt;2705&lt;/item&gt;&lt;item&gt;2706&lt;/item&gt;&lt;item&gt;2707&lt;/item&gt;&lt;item&gt;2708&lt;/item&gt;&lt;item&gt;2709&lt;/item&gt;&lt;item&gt;2711&lt;/item&gt;&lt;item&gt;2736&lt;/item&gt;&lt;item&gt;2973&lt;/item&gt;&lt;/record-ids&gt;&lt;/item&gt;&lt;/Libraries&gt;"/>
  </w:docVars>
  <w:rsids>
    <w:rsidRoot w:val="00795774"/>
    <w:rsid w:val="0007025F"/>
    <w:rsid w:val="00072E2F"/>
    <w:rsid w:val="000754BA"/>
    <w:rsid w:val="000C2669"/>
    <w:rsid w:val="00187887"/>
    <w:rsid w:val="001F402A"/>
    <w:rsid w:val="003977D0"/>
    <w:rsid w:val="003F096F"/>
    <w:rsid w:val="003F63FA"/>
    <w:rsid w:val="00436071"/>
    <w:rsid w:val="0048575E"/>
    <w:rsid w:val="004C10EF"/>
    <w:rsid w:val="0053044C"/>
    <w:rsid w:val="005B6C39"/>
    <w:rsid w:val="005D74AA"/>
    <w:rsid w:val="005E5C28"/>
    <w:rsid w:val="006869A1"/>
    <w:rsid w:val="006B0E95"/>
    <w:rsid w:val="006E6FEF"/>
    <w:rsid w:val="00735CC2"/>
    <w:rsid w:val="00756C03"/>
    <w:rsid w:val="00795774"/>
    <w:rsid w:val="007A7DE3"/>
    <w:rsid w:val="007C161C"/>
    <w:rsid w:val="007E666C"/>
    <w:rsid w:val="00824A45"/>
    <w:rsid w:val="008571E5"/>
    <w:rsid w:val="008572F5"/>
    <w:rsid w:val="00864313"/>
    <w:rsid w:val="00884A36"/>
    <w:rsid w:val="008C797B"/>
    <w:rsid w:val="00915F32"/>
    <w:rsid w:val="00970D01"/>
    <w:rsid w:val="00A27902"/>
    <w:rsid w:val="00B03B61"/>
    <w:rsid w:val="00B2738E"/>
    <w:rsid w:val="00B31C78"/>
    <w:rsid w:val="00B3406E"/>
    <w:rsid w:val="00BA751A"/>
    <w:rsid w:val="00BD1E84"/>
    <w:rsid w:val="00C03199"/>
    <w:rsid w:val="00C372F6"/>
    <w:rsid w:val="00C64ABA"/>
    <w:rsid w:val="00C749C0"/>
    <w:rsid w:val="00D26284"/>
    <w:rsid w:val="00E54640"/>
    <w:rsid w:val="00FE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7E3F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7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9577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577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577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5774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31C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C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C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C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C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C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C7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rsid w:val="003F096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0</Words>
  <Characters>786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23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2</cp:revision>
  <cp:lastPrinted>2015-08-06T11:15:00Z</cp:lastPrinted>
  <dcterms:created xsi:type="dcterms:W3CDTF">2016-08-17T02:37:00Z</dcterms:created>
  <dcterms:modified xsi:type="dcterms:W3CDTF">2016-08-17T02:37:00Z</dcterms:modified>
</cp:coreProperties>
</file>